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1227"/>
        <w:gridCol w:w="1227"/>
        <w:gridCol w:w="1227"/>
        <w:gridCol w:w="1227"/>
        <w:gridCol w:w="195"/>
        <w:gridCol w:w="1227"/>
        <w:gridCol w:w="1227"/>
        <w:gridCol w:w="1227"/>
        <w:gridCol w:w="1359"/>
        <w:gridCol w:w="1227"/>
        <w:gridCol w:w="1227"/>
      </w:tblGrid>
      <w:tr w:rsidR="00103738" w:rsidRPr="00103738" w14:paraId="2DF080A8" w14:textId="77777777" w:rsidTr="007439BB">
        <w:trPr>
          <w:trHeight w:val="315"/>
        </w:trPr>
        <w:tc>
          <w:tcPr>
            <w:tcW w:w="148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5D7" w14:textId="183C2EF4" w:rsidR="00103738" w:rsidRPr="00103738" w:rsidRDefault="00901BBE" w:rsidP="00447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</w:t>
            </w:r>
            <w:r w:rsidR="00103738" w:rsidRPr="00103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able </w:t>
            </w:r>
            <w:r w:rsidR="004835EE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="00BD3504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  <w:r w:rsidR="00103738" w:rsidRPr="0010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ssociation between chronic conditions (independent variable) </w:t>
            </w:r>
            <w:r w:rsidR="00245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r other covariates </w:t>
            </w:r>
            <w:r w:rsidR="00103738" w:rsidRPr="0010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nd severe/extreme </w:t>
            </w:r>
            <w:r w:rsidR="00245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leep problems</w:t>
            </w:r>
            <w:r w:rsidR="00447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4479E2" w:rsidRPr="0010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dependent variable)</w:t>
            </w:r>
          </w:p>
        </w:tc>
      </w:tr>
      <w:tr w:rsidR="00103738" w:rsidRPr="00103738" w14:paraId="3D5F28E0" w14:textId="77777777" w:rsidTr="007439BB">
        <w:trPr>
          <w:trHeight w:val="315"/>
        </w:trPr>
        <w:tc>
          <w:tcPr>
            <w:tcW w:w="148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87EA" w14:textId="77777777" w:rsidR="00103738" w:rsidRPr="00103738" w:rsidRDefault="00245532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mong adults aged 50 years or </w:t>
            </w:r>
            <w:r w:rsidR="00103738" w:rsidRPr="0010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ver estimated by logistic regression with multiple variables</w:t>
            </w:r>
          </w:p>
        </w:tc>
      </w:tr>
      <w:tr w:rsidR="00103738" w:rsidRPr="00103738" w14:paraId="61C9839F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DF7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8C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EAE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COURAGE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ud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E2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4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E63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SAGE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udy</w:t>
            </w:r>
            <w:proofErr w:type="spellEnd"/>
          </w:p>
        </w:tc>
      </w:tr>
      <w:tr w:rsidR="00103738" w:rsidRPr="00103738" w14:paraId="6EEAC6B8" w14:textId="77777777" w:rsidTr="007439BB">
        <w:trPr>
          <w:trHeight w:val="315"/>
        </w:trPr>
        <w:tc>
          <w:tcPr>
            <w:tcW w:w="22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4FD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C63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verall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276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inland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E10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land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77C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ain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C38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727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ina</w:t>
            </w:r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A68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hana</w:t>
            </w:r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7EF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ndia</w:t>
            </w:r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132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xico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C2E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uss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B1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S.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frica</w:t>
            </w:r>
            <w:proofErr w:type="spellEnd"/>
          </w:p>
        </w:tc>
      </w:tr>
      <w:tr w:rsidR="00103738" w:rsidRPr="00103738" w14:paraId="13DDC9CB" w14:textId="77777777" w:rsidTr="007439BB">
        <w:trPr>
          <w:trHeight w:val="315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6ED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e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ars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A7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37D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F8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0ED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BAD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CE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31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C2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3FF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A0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81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103738" w:rsidRPr="00103738" w14:paraId="1104F8DA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344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50-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4B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73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841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95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77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56C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AAD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1F6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A5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27C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B8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103738" w:rsidRPr="00103738" w14:paraId="220DA390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8B3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60-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12B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9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0BF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C48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E83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E9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095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127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B3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0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10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.67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EF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0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F10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9</w:t>
            </w:r>
          </w:p>
        </w:tc>
      </w:tr>
      <w:tr w:rsidR="00103738" w:rsidRPr="00103738" w14:paraId="74C8C7E2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51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68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0-1.5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EE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7-0.9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F06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9-1.6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92A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2-1.3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44E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192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8-1.6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33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9-1.9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D5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1-1.6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F41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45-30.6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729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6-4.2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EC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7-1.33)</w:t>
            </w:r>
          </w:p>
        </w:tc>
      </w:tr>
      <w:tr w:rsidR="00103738" w:rsidRPr="00103738" w14:paraId="0E5DD657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1D6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70-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B9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3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C8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29E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0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5B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C1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84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C0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8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4A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8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02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83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DD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2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42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</w:tr>
      <w:tr w:rsidR="00103738" w:rsidRPr="00103738" w14:paraId="65066899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8D8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C67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8-1.7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27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4-1.0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1CE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2-2.5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3E1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6-2.3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DA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17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4-1.6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936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3-2.4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A51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1-1.8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58E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8-16.8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8F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5-4.7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8EA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2.49)</w:t>
            </w:r>
          </w:p>
        </w:tc>
      </w:tr>
      <w:tr w:rsidR="00103738" w:rsidRPr="00103738" w14:paraId="102651FE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90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r w:rsidRPr="00103738">
              <w:rPr>
                <w:rFonts w:ascii="Times New Roman" w:eastAsia="Times New Roman" w:hAnsi="Times New Roman" w:cs="Times New Roman"/>
                <w:color w:val="000000"/>
                <w:u w:val="single"/>
                <w:lang w:val="es-ES" w:eastAsia="es-ES"/>
              </w:rPr>
              <w:t>&gt;</w:t>
            </w: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07A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2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5B4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E2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20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B7C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8B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09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4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105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76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13F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.98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478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53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E8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6</w:t>
            </w:r>
          </w:p>
        </w:tc>
      </w:tr>
      <w:tr w:rsidR="00103738" w:rsidRPr="00103738" w14:paraId="1FDA9C2D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00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D0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1-2.7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55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2.3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8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7-2.4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A9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6-1.9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D19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AB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1-2.7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10D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6-3.5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CED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6-4.8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39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46-32.7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3C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76-7.0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D19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7-3.63)</w:t>
            </w:r>
          </w:p>
        </w:tc>
      </w:tr>
      <w:tr w:rsidR="00103738" w:rsidRPr="00103738" w14:paraId="585497EC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34E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17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24D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72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AA9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48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16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90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7D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F2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54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19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103738" w:rsidRPr="00103738" w14:paraId="2AE52B38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272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F8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93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83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F82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A5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31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D25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54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55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0ED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5D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103738" w:rsidRPr="00103738" w14:paraId="1A8B143F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E7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9AC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1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29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26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DDC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6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5E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128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0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E0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4F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7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9E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9E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4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1A8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7***</w:t>
            </w:r>
          </w:p>
        </w:tc>
      </w:tr>
      <w:tr w:rsidR="00103738" w:rsidRPr="00103738" w14:paraId="21AD9CB6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3A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19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5-2.1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7C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2.1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30A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1-1.7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D6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3-2.7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7F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7F9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9-2.3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1E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1.5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1A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5-2.4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02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8-4.2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843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4-3.2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8C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1-3.72)</w:t>
            </w:r>
          </w:p>
        </w:tc>
      </w:tr>
      <w:tr w:rsidR="00103738" w:rsidRPr="00103738" w14:paraId="624500D2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A9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ducatio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13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FE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52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58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57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E7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ECB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4D7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3C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99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29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103738" w:rsidRPr="00103738" w14:paraId="419F4CF0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5F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r w:rsidRPr="00103738">
              <w:rPr>
                <w:rFonts w:ascii="Times New Roman" w:eastAsia="Times New Roman" w:hAnsi="Times New Roman" w:cs="Times New Roman"/>
                <w:color w:val="000000"/>
                <w:u w:val="single"/>
                <w:lang w:val="es-ES" w:eastAsia="es-ES"/>
              </w:rPr>
              <w:t>&gt;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rtiary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271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7E3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989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8A7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8DC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255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8C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0AD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30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8A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84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103738" w:rsidRPr="00103738" w14:paraId="3FCE7F5C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5A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condary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78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9B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820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05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719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8B1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99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31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900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.96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3C7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1AE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</w:tr>
      <w:tr w:rsidR="00103738" w:rsidRPr="00103738" w14:paraId="13F50B2F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0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F37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9-1.2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C8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2.6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3F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9-2.0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205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2-3.6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F12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0C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8-1.6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B4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4-2.9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5A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2.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0F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86-53.2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C9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8-1.1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608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12-3.91)</w:t>
            </w:r>
          </w:p>
        </w:tc>
      </w:tr>
      <w:tr w:rsidR="00103738" w:rsidRPr="00103738" w14:paraId="66967A97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C72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r w:rsidRPr="00103738">
              <w:rPr>
                <w:rFonts w:ascii="Times New Roman" w:eastAsia="Times New Roman" w:hAnsi="Times New Roman" w:cs="Times New Roman"/>
                <w:color w:val="000000"/>
                <w:u w:val="single"/>
                <w:lang w:val="es-ES" w:eastAsia="es-ES"/>
              </w:rPr>
              <w:t>&lt;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imary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8B5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1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6B9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14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90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09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2E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32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83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E6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78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D9C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84C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</w:tr>
      <w:tr w:rsidR="00103738" w:rsidRPr="00103738" w14:paraId="3CB3CD2D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EAD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265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5-1.8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6A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9-2.6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C9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1-2.1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C5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8-4.6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E2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3B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2.7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12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2-3.5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AF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1-4.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789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65-20.2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4A8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2.2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87F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3-6.32)</w:t>
            </w:r>
          </w:p>
        </w:tc>
      </w:tr>
      <w:tr w:rsidR="00103738" w:rsidRPr="00103738" w14:paraId="767A54D0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02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Wealth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1E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B11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EB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FB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75C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3C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F16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997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82C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5D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1B1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103738" w:rsidRPr="00103738" w14:paraId="13DC88A7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9B6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orest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72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9F6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D2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258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5E4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6B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E5C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7BE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1AE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607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61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8</w:t>
            </w:r>
          </w:p>
        </w:tc>
      </w:tr>
      <w:tr w:rsidR="00103738" w:rsidRPr="00103738" w14:paraId="57C526D6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8A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CBD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2-1.4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96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4-2.6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FF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3-2.5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30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2.1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7A1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B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6-1.6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29C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1.8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8E1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9-1.7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761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9-6.0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A8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2.4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4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7-2.42)</w:t>
            </w:r>
          </w:p>
        </w:tc>
      </w:tr>
      <w:tr w:rsidR="00103738" w:rsidRPr="00103738" w14:paraId="6A105A8D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A1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or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BE5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3C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30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96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194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A9F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41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F19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E32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023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C7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2</w:t>
            </w:r>
          </w:p>
        </w:tc>
      </w:tr>
      <w:tr w:rsidR="00103738" w:rsidRPr="00103738" w14:paraId="309EE83A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B45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3F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1-1.2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DD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6-2.2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0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0-2.4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A8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3-2.0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BF0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BA3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4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03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1-1.2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40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3-1.1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75C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3-6.0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FB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2-1.9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2D1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2.44)</w:t>
            </w:r>
          </w:p>
        </w:tc>
      </w:tr>
      <w:tr w:rsidR="00103738" w:rsidRPr="00103738" w14:paraId="1CCE8980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C6F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iddl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FAE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663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91E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A4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49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987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AB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471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A8D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F6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C8B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103738" w:rsidRPr="00103738" w14:paraId="14C7F432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A5A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ich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D8D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9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72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2AD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D9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A5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D2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C5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46B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6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E8E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70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AE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50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1</w:t>
            </w:r>
          </w:p>
        </w:tc>
      </w:tr>
      <w:tr w:rsidR="00103738" w:rsidRPr="00103738" w14:paraId="3D4D90CC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D5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1D6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3-0.9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41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1-2.5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7F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7-1.7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6E0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7-2.4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2E2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64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6-1.3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9AE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4-1.0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6B9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9-0.7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2C2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1-12.2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21F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2.1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E61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0-2.45)</w:t>
            </w:r>
          </w:p>
        </w:tc>
      </w:tr>
      <w:tr w:rsidR="00103738" w:rsidRPr="00103738" w14:paraId="3F9D5691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A6A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ichest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FA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9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0CB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5C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984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F8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71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F4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18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6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53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60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9CF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77B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</w:t>
            </w:r>
          </w:p>
        </w:tc>
      </w:tr>
      <w:tr w:rsidR="00103738" w:rsidRPr="00103738" w14:paraId="1159CE58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C86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51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4-0.9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34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15-1.0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CC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3-1.5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5B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2-2.8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0B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EC2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5-1.2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DD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7-1.2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21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8-0.9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EDD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91-16.4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F4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9-2.1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79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2-1.40)</w:t>
            </w:r>
          </w:p>
        </w:tc>
      </w:tr>
      <w:tr w:rsidR="00103738" w:rsidRPr="00103738" w14:paraId="2F5869D5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BD9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rital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34F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15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5F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D80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BB6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0CF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86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5DE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FC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672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78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103738" w:rsidRPr="00103738" w14:paraId="395A4E11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BE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rried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/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habiting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30B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C9C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7D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8D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4FE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E1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A9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9E6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02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016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B65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103738" w:rsidRPr="00103738" w14:paraId="2BD636F0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9B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t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rried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B2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4D6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516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58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DA9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5FD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E51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8F3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BFE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D4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31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4</w:t>
            </w:r>
          </w:p>
        </w:tc>
      </w:tr>
      <w:tr w:rsidR="00103738" w:rsidRPr="00103738" w14:paraId="18FF0046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92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6F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5-1.3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1C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0-2.1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638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1.3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CA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1-1.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1C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62D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0-1.6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46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3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2D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3-1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784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9-1.5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F3E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1.9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3B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0-1.91)</w:t>
            </w:r>
          </w:p>
        </w:tc>
      </w:tr>
      <w:tr w:rsidR="00103738" w:rsidRPr="00103738" w14:paraId="12DC1782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C8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urrent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rink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1E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81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F9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A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1E4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A6D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B8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68F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3A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760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8E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8</w:t>
            </w:r>
          </w:p>
        </w:tc>
      </w:tr>
      <w:tr w:rsidR="00103738" w:rsidRPr="00103738" w14:paraId="3C14F777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8FE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55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7-1.5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42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8-1.9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CF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1.3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A4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1.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51E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07A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1.5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15C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1-1.1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FD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1.8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D0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8-3.5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D2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3-2.9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3B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3-2.19)</w:t>
            </w:r>
          </w:p>
        </w:tc>
      </w:tr>
      <w:tr w:rsidR="00103738" w:rsidRPr="00103738" w14:paraId="78603AD4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571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urrent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mok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6E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78A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1AA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D0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6*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05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CE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95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8EE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B3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BB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A08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6*</w:t>
            </w:r>
          </w:p>
        </w:tc>
      </w:tr>
      <w:tr w:rsidR="00103738" w:rsidRPr="00103738" w14:paraId="75DCD58F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FB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E0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2-1.1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2A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8-1.9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57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9-1.1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A7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3-3.2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DC5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0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4-1.5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F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6-0.9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CD9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1.1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19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17-0.9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A8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1-2.1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F75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5-2.64)</w:t>
            </w:r>
          </w:p>
        </w:tc>
      </w:tr>
      <w:tr w:rsidR="00103738" w:rsidRPr="00103738" w14:paraId="43609CE4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7C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hysical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tivity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299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41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756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FC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AA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A6D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2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A8B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1E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0B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0E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103738" w:rsidRPr="00103738" w14:paraId="5F1703A3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1E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40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A4F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59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D62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33C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C7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CB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D7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D58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096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EC0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103738" w:rsidRPr="00103738" w14:paraId="7AC33553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36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oderat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4BE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EB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BA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7E4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C4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3A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B9A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F9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50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F6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CA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9</w:t>
            </w:r>
          </w:p>
        </w:tc>
      </w:tr>
      <w:tr w:rsidR="00103738" w:rsidRPr="00103738" w14:paraId="666333B4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9CC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5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6-1.2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C6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8-1.5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29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1-1.4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5C8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3-1.3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AF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FA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0-1.9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D2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9-1.9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FC1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4-1.5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30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8-3.1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7C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8-1.0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6B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3-1.82)</w:t>
            </w:r>
          </w:p>
        </w:tc>
      </w:tr>
      <w:tr w:rsidR="00103738" w:rsidRPr="00103738" w14:paraId="5E27D2E6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78B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ow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467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4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DB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994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1D0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5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0B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069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2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88B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520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6E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C05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3E4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7</w:t>
            </w:r>
          </w:p>
        </w:tc>
      </w:tr>
      <w:tr w:rsidR="00103738" w:rsidRPr="00103738" w14:paraId="24E4C36E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D7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BFB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3-1.5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51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6-1.8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F24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4-1.2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747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9-2.5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72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45D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7-2.4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F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1.7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1F9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4-1.7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C69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6-3.3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11D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2.0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BC3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5-2.12)</w:t>
            </w:r>
          </w:p>
        </w:tc>
      </w:tr>
      <w:tr w:rsidR="00103738" w:rsidRPr="00103738" w14:paraId="780F0143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1BF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ngi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C33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2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018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78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5D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6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CE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8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D0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CE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5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646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2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0F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1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E2B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D7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49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87D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0**</w:t>
            </w:r>
          </w:p>
        </w:tc>
      </w:tr>
      <w:tr w:rsidR="00103738" w:rsidRPr="00103738" w14:paraId="1EFC486C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B3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EAD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70-2.4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CB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5-4.9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13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60-3.4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470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2-2.8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6D3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03F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2-2.5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45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5-2.7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A0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4-2.5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BE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4.7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4FE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2-4.0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EE4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5-3.88)</w:t>
            </w:r>
          </w:p>
        </w:tc>
      </w:tr>
      <w:tr w:rsidR="00103738" w:rsidRPr="00103738" w14:paraId="053BC98A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270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rthriti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48E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4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AE7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46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0DC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9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8C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0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523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8E4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9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F72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7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B0A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3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29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0B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7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3B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8</w:t>
            </w:r>
          </w:p>
        </w:tc>
      </w:tr>
      <w:tr w:rsidR="00103738" w:rsidRPr="00103738" w14:paraId="199CC3D6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85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8E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3-1.7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22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64-3.6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961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8-2.0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FFF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8-2.6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B3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302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8-1.7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4D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2-2.2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F1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3-1.8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C4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0-1.8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97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7-3.0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20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9-2.07)</w:t>
            </w:r>
          </w:p>
        </w:tc>
      </w:tr>
      <w:tr w:rsidR="00103738" w:rsidRPr="00103738" w14:paraId="160C33FE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28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sthm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7B7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8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D04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1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65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F43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6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00D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C80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85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03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3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F20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A61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07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8</w:t>
            </w:r>
          </w:p>
        </w:tc>
      </w:tr>
      <w:tr w:rsidR="00103738" w:rsidRPr="00103738" w14:paraId="5F821634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5FC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51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8-2.2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38F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0-3.8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9A3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1.8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60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5-2.3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0A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01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9-3.4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DE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2.2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2D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1-3.2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91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4-1.6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724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9-2.0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F5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9-2.86)</w:t>
            </w:r>
          </w:p>
        </w:tc>
      </w:tr>
      <w:tr w:rsidR="00103738" w:rsidRPr="00103738" w14:paraId="377F6DAD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FC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ronic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ung</w:t>
            </w:r>
            <w:proofErr w:type="spellEnd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iseas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6A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EF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97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0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56B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1*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28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36F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725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74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D19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BF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C8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748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47***</w:t>
            </w:r>
          </w:p>
        </w:tc>
      </w:tr>
      <w:tr w:rsidR="00103738" w:rsidRPr="00103738" w14:paraId="562D03F7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669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8B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0-1.7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C0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0-2.4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6CB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1-3.1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A35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1-3.2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D65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E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2-2.1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3B8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72-8.1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B4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9-1.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A9C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3.3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455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8-3.4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76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84-6.52)</w:t>
            </w:r>
          </w:p>
        </w:tc>
      </w:tr>
      <w:tr w:rsidR="00103738" w:rsidRPr="00103738" w14:paraId="3E329A41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9B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pressio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DC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6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E7F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62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B07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2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45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03*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0B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52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63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E71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5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B45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4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CA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12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80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15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D8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44*</w:t>
            </w:r>
          </w:p>
        </w:tc>
      </w:tr>
      <w:tr w:rsidR="00103738" w:rsidRPr="00103738" w14:paraId="2BC13D05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3A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E7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95-2.8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BEC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60-4.2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FD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8-3.1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620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91-5.5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79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47A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76-7.7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F4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2-3.0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DF3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5-2.5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3F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42-10.8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9AA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97-5.0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DDF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7-9.30)</w:t>
            </w:r>
          </w:p>
        </w:tc>
      </w:tr>
      <w:tr w:rsidR="00103738" w:rsidRPr="00103738" w14:paraId="48E73CB9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3D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iabet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24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0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846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40D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1EA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34F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3C4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5C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770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2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AB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6F7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E9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7</w:t>
            </w:r>
          </w:p>
        </w:tc>
      </w:tr>
      <w:tr w:rsidR="00103738" w:rsidRPr="00103738" w14:paraId="48A5E652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E2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C6E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6-1.6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73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6-2.1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FC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4-1.4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AC0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1.6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E4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F9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0-1.7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99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8-2.0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B83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6-2.6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D2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2-4.4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006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1.9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0F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4-2.52)</w:t>
            </w:r>
          </w:p>
        </w:tc>
      </w:tr>
      <w:tr w:rsidR="00103738" w:rsidRPr="00103738" w14:paraId="1AD7EF18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6F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ypertensio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18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24C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EF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3B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865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B0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838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B8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FC9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DA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1D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6</w:t>
            </w:r>
          </w:p>
        </w:tc>
      </w:tr>
      <w:tr w:rsidR="00103738" w:rsidRPr="00103738" w14:paraId="0E8778B4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1D1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167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5-1.3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603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8-2.5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21E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1.7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563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8-1.5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CE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AFC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6-1.0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0A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3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08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8-1.5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E2C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8-2.8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05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4-1.6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C67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1.52)</w:t>
            </w:r>
          </w:p>
        </w:tc>
      </w:tr>
      <w:tr w:rsidR="00103738" w:rsidRPr="00103738" w14:paraId="378C1351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5D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besity</w:t>
            </w:r>
            <w:proofErr w:type="spellEnd"/>
            <w:r w:rsidR="007F3405" w:rsidRPr="00DF5AF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28A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5D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F67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33A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48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B4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08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CF9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D42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AEC5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F1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2</w:t>
            </w:r>
          </w:p>
        </w:tc>
      </w:tr>
      <w:tr w:rsidR="00103738" w:rsidRPr="00103738" w14:paraId="45C8F56B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E4D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D55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6-1.2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496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1-1.1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528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1.7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C12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2-1.7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F3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B21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6-1.7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2AA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0-2.1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DE02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8-1.2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BE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8-1.1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50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1.7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63F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9-1.41)</w:t>
            </w:r>
          </w:p>
        </w:tc>
      </w:tr>
      <w:tr w:rsidR="00103738" w:rsidRPr="00103738" w14:paraId="40A5D5E1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429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ok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E0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1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01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BF5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7C8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FDF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A5F3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1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E6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4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8C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5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6DA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AC6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17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9</w:t>
            </w:r>
          </w:p>
        </w:tc>
      </w:tr>
      <w:tr w:rsidR="00103738" w:rsidRPr="00103738" w14:paraId="0860309C" w14:textId="77777777" w:rsidTr="007439BB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F80C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C000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4-2.4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791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6-3.42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774B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8-2.35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5AED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7-1.21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186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0D3F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4-3.91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FDF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7-3.91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7234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3-3.8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F268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3.99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5E7E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4-2.9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D207" w14:textId="77777777" w:rsidR="00103738" w:rsidRPr="00103738" w:rsidRDefault="00103738" w:rsidP="00103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10373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7-4.74)</w:t>
            </w:r>
          </w:p>
        </w:tc>
      </w:tr>
    </w:tbl>
    <w:p w14:paraId="6D3590E2" w14:textId="77777777" w:rsidR="009A5D52" w:rsidRPr="00DF5AF6" w:rsidRDefault="009A5D52" w:rsidP="009A5D52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 xml:space="preserve">Abbreviation: </w:t>
      </w:r>
      <w:r w:rsidRPr="00DF5AF6">
        <w:rPr>
          <w:rFonts w:ascii="Times New Roman" w:hAnsi="Times New Roman" w:cs="Times New Roman"/>
          <w:lang w:val="en-GB"/>
        </w:rPr>
        <w:t xml:space="preserve">COURAGE Collaborative Research on Ageing in Europe; SAGE WHO Study on global </w:t>
      </w:r>
      <w:proofErr w:type="spellStart"/>
      <w:r w:rsidRPr="00DF5AF6">
        <w:rPr>
          <w:rFonts w:ascii="Times New Roman" w:hAnsi="Times New Roman" w:cs="Times New Roman"/>
          <w:lang w:val="en-GB"/>
        </w:rPr>
        <w:t>AGEing</w:t>
      </w:r>
      <w:proofErr w:type="spellEnd"/>
      <w:r w:rsidRPr="00DF5AF6">
        <w:rPr>
          <w:rFonts w:ascii="Times New Roman" w:hAnsi="Times New Roman" w:cs="Times New Roman"/>
          <w:lang w:val="en-GB"/>
        </w:rPr>
        <w:t xml:space="preserve"> and adult health; </w:t>
      </w:r>
      <w:r w:rsidRPr="00DF5AF6">
        <w:rPr>
          <w:rFonts w:ascii="Times New Roman" w:hAnsi="Times New Roman" w:cs="Times New Roman"/>
        </w:rPr>
        <w:t>S. Africa South Africa</w:t>
      </w:r>
    </w:p>
    <w:p w14:paraId="3B04217E" w14:textId="77777777" w:rsidR="009A5D52" w:rsidRPr="00DF5AF6" w:rsidRDefault="009A5D52" w:rsidP="009A5D52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Data are Odds Ratio (95% Confidence Intervals)</w:t>
      </w:r>
    </w:p>
    <w:p w14:paraId="2885AE20" w14:textId="77777777" w:rsidR="009A5D52" w:rsidRPr="00DF5AF6" w:rsidRDefault="009A5D52" w:rsidP="009A5D52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All models are mutually adjusted</w:t>
      </w:r>
      <w:r>
        <w:rPr>
          <w:rFonts w:ascii="Times New Roman" w:hAnsi="Times New Roman" w:cs="Times New Roman" w:hint="eastAsia"/>
        </w:rPr>
        <w:t xml:space="preserve"> for all covariates in the model</w:t>
      </w:r>
      <w:r w:rsidRPr="00DF5AF6">
        <w:rPr>
          <w:rFonts w:ascii="Times New Roman" w:hAnsi="Times New Roman" w:cs="Times New Roman"/>
        </w:rPr>
        <w:t xml:space="preserve">. The model using the overall sample is also adjusted for county. </w:t>
      </w:r>
    </w:p>
    <w:p w14:paraId="2B75C2D0" w14:textId="77777777" w:rsidR="009A5D52" w:rsidRPr="00DF5AF6" w:rsidRDefault="009A5D52" w:rsidP="009A5D52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DF5AF6">
        <w:rPr>
          <w:rFonts w:ascii="Times New Roman" w:hAnsi="Times New Roman" w:cs="Times New Roman"/>
          <w:vertAlign w:val="superscript"/>
        </w:rPr>
        <w:t>a</w:t>
      </w:r>
      <w:r w:rsidRPr="00DF5AF6">
        <w:rPr>
          <w:rFonts w:ascii="Times New Roman" w:hAnsi="Times New Roman" w:cs="Times New Roman"/>
        </w:rPr>
        <w:t>Obesity</w:t>
      </w:r>
      <w:proofErr w:type="spellEnd"/>
      <w:proofErr w:type="gramEnd"/>
      <w:r w:rsidRPr="00DF5AF6">
        <w:rPr>
          <w:rFonts w:ascii="Times New Roman" w:hAnsi="Times New Roman" w:cs="Times New Roman"/>
        </w:rPr>
        <w:t xml:space="preserve"> was based on measured weight and height.</w:t>
      </w:r>
    </w:p>
    <w:p w14:paraId="12CE8815" w14:textId="2A70E6BD" w:rsidR="00DF5AF6" w:rsidRPr="00DF5AF6" w:rsidRDefault="009A5D52" w:rsidP="00933067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* p&lt;0.05, ** p&lt;0.01, *** p&lt;0.001</w:t>
      </w:r>
      <w:bookmarkStart w:id="0" w:name="_GoBack"/>
      <w:bookmarkEnd w:id="0"/>
    </w:p>
    <w:p w14:paraId="1847429B" w14:textId="77777777" w:rsidR="009D6173" w:rsidRDefault="009D6173"/>
    <w:sectPr w:rsidR="009D6173" w:rsidSect="0010373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36"/>
    <w:rsid w:val="000D660C"/>
    <w:rsid w:val="00103738"/>
    <w:rsid w:val="00117F70"/>
    <w:rsid w:val="002430F2"/>
    <w:rsid w:val="0024457B"/>
    <w:rsid w:val="00245532"/>
    <w:rsid w:val="00254602"/>
    <w:rsid w:val="002A01AE"/>
    <w:rsid w:val="00323A18"/>
    <w:rsid w:val="003C57C6"/>
    <w:rsid w:val="00443B36"/>
    <w:rsid w:val="004479E2"/>
    <w:rsid w:val="004835EE"/>
    <w:rsid w:val="0054400E"/>
    <w:rsid w:val="0058054C"/>
    <w:rsid w:val="00584C3C"/>
    <w:rsid w:val="00660F6F"/>
    <w:rsid w:val="006916F2"/>
    <w:rsid w:val="007439BB"/>
    <w:rsid w:val="007D7580"/>
    <w:rsid w:val="007F3405"/>
    <w:rsid w:val="00812F8F"/>
    <w:rsid w:val="00872B3C"/>
    <w:rsid w:val="008A1538"/>
    <w:rsid w:val="00901BBE"/>
    <w:rsid w:val="00933067"/>
    <w:rsid w:val="009A5D52"/>
    <w:rsid w:val="009D6173"/>
    <w:rsid w:val="009D7A5E"/>
    <w:rsid w:val="00AD02C7"/>
    <w:rsid w:val="00AE1F6C"/>
    <w:rsid w:val="00BD3504"/>
    <w:rsid w:val="00C1319C"/>
    <w:rsid w:val="00C73356"/>
    <w:rsid w:val="00D813D5"/>
    <w:rsid w:val="00DA4E94"/>
    <w:rsid w:val="00DF5AF6"/>
    <w:rsid w:val="00E26428"/>
    <w:rsid w:val="00E4038B"/>
    <w:rsid w:val="00E71A02"/>
    <w:rsid w:val="00EC302C"/>
    <w:rsid w:val="00F32C8F"/>
    <w:rsid w:val="00FE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CD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1</Words>
  <Characters>5023</Characters>
  <Application>Microsoft Macintosh Word</Application>
  <DocSecurity>0</DocSecurity>
  <Lines>41</Lines>
  <Paragraphs>11</Paragraphs>
  <ScaleCrop>false</ScaleCrop>
  <Company/>
  <LinksUpToDate>false</LinksUpToDate>
  <CharactersWithSpaces>5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</dc:creator>
  <cp:keywords/>
  <dc:description/>
  <cp:lastModifiedBy>Ai Koyanagi</cp:lastModifiedBy>
  <cp:revision>3</cp:revision>
  <cp:lastPrinted>2014-11-07T10:08:00Z</cp:lastPrinted>
  <dcterms:created xsi:type="dcterms:W3CDTF">2014-11-15T07:11:00Z</dcterms:created>
  <dcterms:modified xsi:type="dcterms:W3CDTF">2014-11-15T07:11:00Z</dcterms:modified>
</cp:coreProperties>
</file>